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5C239" w14:textId="7828F2F1" w:rsidR="003E78B2" w:rsidRPr="00DB7F0D" w:rsidRDefault="00FA49B1" w:rsidP="004C3250">
      <w:pPr>
        <w:spacing w:afterLines="50" w:after="156"/>
        <w:rPr>
          <w:rFonts w:ascii="Times New Roman" w:eastAsia="宋体-简" w:hAnsi="Times New Roman" w:cs="Times New Roman"/>
          <w:b/>
          <w:bCs/>
          <w:color w:val="000000" w:themeColor="text1"/>
        </w:rPr>
      </w:pPr>
      <w:r w:rsidRPr="00DB7F0D">
        <w:rPr>
          <w:rFonts w:ascii="Times New Roman" w:eastAsia="宋体-简" w:hAnsi="Times New Roman" w:cs="Times New Roman"/>
          <w:b/>
          <w:bCs/>
          <w:color w:val="000000" w:themeColor="text1"/>
        </w:rPr>
        <w:t xml:space="preserve">Supplementary Table </w:t>
      </w:r>
      <w:r w:rsidR="00641C9C" w:rsidRPr="00DB7F0D">
        <w:rPr>
          <w:rFonts w:ascii="Times New Roman" w:eastAsia="宋体-简" w:hAnsi="Times New Roman" w:cs="Times New Roman"/>
          <w:b/>
          <w:bCs/>
          <w:color w:val="000000" w:themeColor="text1"/>
        </w:rPr>
        <w:t>4</w:t>
      </w:r>
      <w:r w:rsidR="003E78B2" w:rsidRPr="00DB7F0D">
        <w:rPr>
          <w:rFonts w:ascii="Times New Roman" w:eastAsia="宋体-简" w:hAnsi="Times New Roman" w:cs="Times New Roman"/>
          <w:b/>
          <w:bCs/>
          <w:color w:val="000000" w:themeColor="text1"/>
        </w:rPr>
        <w:t>. Univariate Logistic Regression Analysis of Satisfactory Brain Relaxation.</w:t>
      </w:r>
    </w:p>
    <w:tbl>
      <w:tblPr>
        <w:tblStyle w:val="a3"/>
        <w:tblW w:w="8080" w:type="dxa"/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276"/>
      </w:tblGrid>
      <w:tr w:rsidR="003E78B2" w:rsidRPr="0088284A" w14:paraId="0D81F756" w14:textId="77777777" w:rsidTr="004C3250">
        <w:tc>
          <w:tcPr>
            <w:tcW w:w="269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DE8FA31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6DD322CF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rameter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7EB4686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variable OR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77FD6F19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09C0BEA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3E78B2" w:rsidRPr="0088284A" w14:paraId="38C1DA0F" w14:textId="77777777" w:rsidTr="004C3250">
        <w:tc>
          <w:tcPr>
            <w:tcW w:w="269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4DFA643A" w14:textId="5EFA7012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Desflurane (vs</w:t>
            </w:r>
            <w:r w:rsidR="005C42F5" w:rsidRPr="0088284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A5835"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TIVA</w:t>
            </w: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9E3D193" w14:textId="77777777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3EBB956" w14:textId="77777777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8-1.911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531F648" w14:textId="77777777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5</w:t>
            </w:r>
          </w:p>
        </w:tc>
      </w:tr>
      <w:tr w:rsidR="003E78B2" w:rsidRPr="0088284A" w14:paraId="3FD7D069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D74A3C" w14:textId="221C919B" w:rsidR="003E78B2" w:rsidRPr="0088284A" w:rsidRDefault="003E78B2" w:rsidP="004C3250">
            <w:pPr>
              <w:spacing w:line="276" w:lineRule="auto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Tumor size</w:t>
            </w:r>
            <w:r w:rsidR="00263BAC"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8284A">
              <w:rPr>
                <w:rFonts w:ascii="Times New Roman" w:eastAsia="宋体-简" w:hAnsi="Times New Roman" w:cs="Times New Roman"/>
                <w:sz w:val="21"/>
                <w:szCs w:val="21"/>
              </w:rPr>
              <w:t>cm</w:t>
            </w:r>
            <w:r w:rsidRPr="0088284A">
              <w:rPr>
                <w:rFonts w:ascii="Times New Roman" w:eastAsia="宋体-简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7E95F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0.9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D08182" w14:textId="2C970FEE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0.93</w:t>
            </w:r>
            <w:r w:rsidR="008F2B59" w:rsidRPr="008828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-0.99</w:t>
            </w:r>
            <w:r w:rsidR="000963BE" w:rsidRPr="0088284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52135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3E78B2" w:rsidRPr="0088284A" w14:paraId="6BB8D5D6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632409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Lo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6A4995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95AA94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DB440" w14:textId="10A8284D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E78B2" w:rsidRPr="0088284A" w14:paraId="5496BC5C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F063BC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Fron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2EF9D7" w14:textId="26F2736B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="008323AD"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337F14" w14:textId="0D04B361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="005D69CD"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9EF12B" w14:textId="086245E4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  <w:r w:rsidR="005D69CD"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3E78B2" w:rsidRPr="0088284A" w14:paraId="386B5457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5691D9" w14:textId="77777777" w:rsidR="003E78B2" w:rsidRPr="0088284A" w:rsidRDefault="003E78B2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Parie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0B13" w14:textId="77777777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7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9831" w14:textId="3A4AF7E6" w:rsidR="003E78B2" w:rsidRPr="0088284A" w:rsidRDefault="008F2B59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3E78B2"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8-64.26</w:t>
            </w:r>
            <w:r w:rsidR="000963BE"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63CB" w14:textId="77777777" w:rsidR="003E78B2" w:rsidRPr="0088284A" w:rsidRDefault="003E78B2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59</w:t>
            </w:r>
          </w:p>
        </w:tc>
      </w:tr>
      <w:tr w:rsidR="002F79E0" w:rsidRPr="0088284A" w14:paraId="04C1D9DB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9B7AD5" w14:textId="1A422A4F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Tempo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20E3" w14:textId="775DC820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056" w14:textId="63D37300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89-4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7BBD" w14:textId="41EFBF1C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20</w:t>
            </w:r>
          </w:p>
        </w:tc>
      </w:tr>
      <w:tr w:rsidR="002F79E0" w:rsidRPr="0088284A" w14:paraId="43B8ED16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8F4F2C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Occipi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FBFC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EACF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-0.8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CF34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2F79E0" w:rsidRPr="0088284A" w14:paraId="006C5E4A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68F588" w14:textId="0477B3F9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2602E0" w:rsidRPr="0088284A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  <w:r w:rsidR="002602E0" w:rsidRPr="0088284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17D4" w14:textId="77284A15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.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0D69" w14:textId="2A3676F5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-68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567B" w14:textId="01A06E8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050</w:t>
            </w:r>
          </w:p>
        </w:tc>
      </w:tr>
      <w:tr w:rsidR="002F79E0" w:rsidRPr="0088284A" w14:paraId="7345D792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69F9CC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A0FACC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C25ACB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221328" w14:textId="1E1EBF02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F79E0" w:rsidRPr="0088284A" w14:paraId="5B5C9F03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96BE769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Gli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98C3A" w14:textId="0F85895B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A541D1" w14:textId="3D1FF16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  <w:r w:rsidR="005D69CD"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AEA56" w14:textId="0D7CD164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828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</w:t>
            </w:r>
            <w:r w:rsidR="005D69CD" w:rsidRPr="0088284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2F79E0" w:rsidRPr="0088284A" w14:paraId="38DA6B7D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4D11A8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Meningi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B0C29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FE483B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3-2.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25AFE9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78</w:t>
            </w:r>
          </w:p>
        </w:tc>
      </w:tr>
      <w:tr w:rsidR="002F79E0" w:rsidRPr="0088284A" w14:paraId="4CADCAD2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5A7F31" w14:textId="77777777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Metasta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CE3A0A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957729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3-6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93E75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521</w:t>
            </w:r>
          </w:p>
        </w:tc>
      </w:tr>
      <w:tr w:rsidR="002F79E0" w:rsidRPr="0088284A" w14:paraId="6769B555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4ABC98" w14:textId="489966AF" w:rsidR="002F79E0" w:rsidRPr="0088284A" w:rsidRDefault="002F79E0" w:rsidP="004C3250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31F90C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2C156E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7-5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3EEF27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705</w:t>
            </w:r>
          </w:p>
        </w:tc>
      </w:tr>
      <w:tr w:rsidR="002F79E0" w:rsidRPr="0088284A" w14:paraId="6ABC2282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5E7BFB" w14:textId="77777777" w:rsidR="002F79E0" w:rsidRPr="0088284A" w:rsidRDefault="002F79E0" w:rsidP="004C3250">
            <w:pPr>
              <w:tabs>
                <w:tab w:val="left" w:pos="2339"/>
              </w:tabs>
              <w:spacing w:line="276" w:lineRule="auto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 xml:space="preserve">Peritumoral edema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740ED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12776C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6-0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C5456" w14:textId="64305A4D" w:rsidR="002F79E0" w:rsidRPr="0088284A" w:rsidRDefault="004C3250" w:rsidP="004C325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&lt;</w:t>
            </w:r>
            <w:r w:rsidRPr="008828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2F79E0" w:rsidRPr="0088284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2F79E0" w:rsidRPr="0088284A" w14:paraId="1BBAFF9F" w14:textId="77777777" w:rsidTr="004C3250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84C911" w14:textId="1A768B36" w:rsidR="002F79E0" w:rsidRPr="0088284A" w:rsidRDefault="002F79E0" w:rsidP="004C3250">
            <w:pPr>
              <w:pStyle w:val="a4"/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Fluid balance</w:t>
            </w:r>
            <w:r w:rsidRPr="0088284A">
              <w:rPr>
                <w:rFonts w:ascii="Times New Roman" w:hAnsi="Times New Roman" w:cs="Times New Roman"/>
                <w:sz w:val="21"/>
                <w:szCs w:val="21"/>
              </w:rPr>
              <w:t>, 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263F8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621648" w14:textId="09D3E4A4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830B18"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00</w:t>
            </w: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FDA54C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154</w:t>
            </w:r>
          </w:p>
        </w:tc>
      </w:tr>
      <w:tr w:rsidR="002F79E0" w:rsidRPr="0088284A" w14:paraId="0345F0D2" w14:textId="77777777" w:rsidTr="004C3250">
        <w:tc>
          <w:tcPr>
            <w:tcW w:w="26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FED3446" w14:textId="3D0AB802" w:rsidR="002F79E0" w:rsidRPr="0088284A" w:rsidRDefault="002F79E0" w:rsidP="004C3250">
            <w:pPr>
              <w:tabs>
                <w:tab w:val="left" w:pos="2339"/>
              </w:tabs>
              <w:spacing w:line="276" w:lineRule="auto"/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PaCO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88284A">
              <w:rPr>
                <w:rFonts w:ascii="Times New Roman" w:eastAsia="宋体-简" w:hAnsi="Times New Roman" w:cs="Times New Roman"/>
                <w:color w:val="000000" w:themeColor="text1"/>
                <w:sz w:val="21"/>
                <w:szCs w:val="21"/>
              </w:rPr>
              <w:t>, mmH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9FB6680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C982D1E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31-1.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507B20A" w14:textId="77777777" w:rsidR="002F79E0" w:rsidRPr="0088284A" w:rsidRDefault="002F79E0" w:rsidP="004C325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</w:pPr>
            <w:r w:rsidRPr="0088284A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0.937</w:t>
            </w:r>
          </w:p>
        </w:tc>
      </w:tr>
    </w:tbl>
    <w:p w14:paraId="2D344AD5" w14:textId="3ABC3B0A" w:rsidR="00CE5FB9" w:rsidRPr="0088284A" w:rsidRDefault="00A40CE2" w:rsidP="004C3250">
      <w:pPr>
        <w:spacing w:beforeLines="50" w:before="156"/>
        <w:rPr>
          <w:rFonts w:ascii="Times New Roman" w:hAnsi="Times New Roman" w:cs="Times New Roman"/>
          <w:sz w:val="21"/>
          <w:szCs w:val="21"/>
        </w:rPr>
      </w:pPr>
      <w:r w:rsidRPr="0088284A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F60033" w:rsidRPr="0088284A">
        <w:rPr>
          <w:rFonts w:ascii="Times New Roman" w:hAnsi="Times New Roman" w:cs="Times New Roman"/>
          <w:sz w:val="21"/>
          <w:szCs w:val="21"/>
        </w:rPr>
        <w:t xml:space="preserve">CI, confidence interval; OR, odds ratio; </w:t>
      </w:r>
      <w:r w:rsidR="00456770" w:rsidRPr="0088284A">
        <w:rPr>
          <w:rFonts w:ascii="Times New Roman" w:eastAsia="宋体-简" w:hAnsi="Times New Roman" w:cs="Times New Roman"/>
          <w:color w:val="000000" w:themeColor="text1"/>
          <w:sz w:val="21"/>
          <w:szCs w:val="21"/>
        </w:rPr>
        <w:t>PaCO</w:t>
      </w:r>
      <w:r w:rsidR="00456770" w:rsidRPr="0088284A">
        <w:rPr>
          <w:rFonts w:ascii="Times New Roman" w:eastAsia="宋体-简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="00456770" w:rsidRPr="0088284A">
        <w:rPr>
          <w:rFonts w:ascii="Times New Roman" w:eastAsia="宋体-简" w:hAnsi="Times New Roman" w:cs="Times New Roman"/>
          <w:color w:val="000000" w:themeColor="text1"/>
          <w:sz w:val="21"/>
          <w:szCs w:val="21"/>
        </w:rPr>
        <w:t xml:space="preserve">, </w:t>
      </w:r>
      <w:r w:rsidR="001C318C" w:rsidRPr="0088284A">
        <w:rPr>
          <w:rFonts w:ascii="Times New Roman" w:hAnsi="Times New Roman" w:cs="Times New Roman"/>
          <w:sz w:val="21"/>
          <w:szCs w:val="21"/>
        </w:rPr>
        <w:t>partial pressure of carbon dioxide in artery</w:t>
      </w:r>
      <w:r w:rsidR="00456770" w:rsidRPr="0088284A">
        <w:rPr>
          <w:rFonts w:ascii="Times New Roman" w:hAnsi="Times New Roman" w:cs="Times New Roman"/>
          <w:sz w:val="21"/>
          <w:szCs w:val="21"/>
        </w:rPr>
        <w:t>; TIVA, total intravenous anesthesia.</w:t>
      </w:r>
    </w:p>
    <w:p w14:paraId="1BE6FE92" w14:textId="1439EC2E" w:rsidR="008323AD" w:rsidRPr="0088284A" w:rsidRDefault="008323AD" w:rsidP="003E78B2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88284A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88284A">
        <w:rPr>
          <w:rFonts w:ascii="Times New Roman" w:hAnsi="Times New Roman" w:cs="Times New Roman"/>
          <w:sz w:val="21"/>
          <w:szCs w:val="21"/>
        </w:rPr>
        <w:t>Ref</w:t>
      </w:r>
      <w:proofErr w:type="spellEnd"/>
      <w:r w:rsidRPr="0088284A">
        <w:rPr>
          <w:rFonts w:ascii="Times New Roman" w:hAnsi="Times New Roman" w:cs="Times New Roman"/>
          <w:sz w:val="21"/>
          <w:szCs w:val="21"/>
        </w:rPr>
        <w:t xml:space="preserve"> indicates </w:t>
      </w:r>
      <w:r w:rsidR="00DB7F0D">
        <w:rPr>
          <w:rFonts w:ascii="Times New Roman" w:hAnsi="Times New Roman" w:cs="Times New Roman"/>
          <w:sz w:val="21"/>
          <w:szCs w:val="21"/>
        </w:rPr>
        <w:t xml:space="preserve">the </w:t>
      </w:r>
      <w:r w:rsidRPr="0088284A">
        <w:rPr>
          <w:rFonts w:ascii="Times New Roman" w:hAnsi="Times New Roman" w:cs="Times New Roman"/>
          <w:sz w:val="21"/>
          <w:szCs w:val="21"/>
        </w:rPr>
        <w:t>reference parameter in the subgroup analysis.</w:t>
      </w:r>
    </w:p>
    <w:sectPr w:rsidR="008323AD" w:rsidRPr="0088284A" w:rsidSect="003E6C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2A"/>
    <w:rsid w:val="000963BE"/>
    <w:rsid w:val="000A5835"/>
    <w:rsid w:val="000C5A78"/>
    <w:rsid w:val="000E14A4"/>
    <w:rsid w:val="0014029E"/>
    <w:rsid w:val="001B0C1E"/>
    <w:rsid w:val="001C318C"/>
    <w:rsid w:val="0020624B"/>
    <w:rsid w:val="002602E0"/>
    <w:rsid w:val="00263BAC"/>
    <w:rsid w:val="002B38F2"/>
    <w:rsid w:val="002D1D2A"/>
    <w:rsid w:val="002F5EC1"/>
    <w:rsid w:val="002F79E0"/>
    <w:rsid w:val="00371106"/>
    <w:rsid w:val="00373030"/>
    <w:rsid w:val="003B68EA"/>
    <w:rsid w:val="003E6C89"/>
    <w:rsid w:val="003E78B2"/>
    <w:rsid w:val="004454FF"/>
    <w:rsid w:val="00456770"/>
    <w:rsid w:val="004C3250"/>
    <w:rsid w:val="004E242F"/>
    <w:rsid w:val="0059189C"/>
    <w:rsid w:val="005C42F5"/>
    <w:rsid w:val="005D69CD"/>
    <w:rsid w:val="00604D07"/>
    <w:rsid w:val="0063498F"/>
    <w:rsid w:val="00641C9C"/>
    <w:rsid w:val="0068684F"/>
    <w:rsid w:val="006F3DB4"/>
    <w:rsid w:val="006F4A66"/>
    <w:rsid w:val="007402E0"/>
    <w:rsid w:val="00742749"/>
    <w:rsid w:val="00765947"/>
    <w:rsid w:val="007B6D59"/>
    <w:rsid w:val="008202BE"/>
    <w:rsid w:val="00830B18"/>
    <w:rsid w:val="008323AD"/>
    <w:rsid w:val="00856FDE"/>
    <w:rsid w:val="0088284A"/>
    <w:rsid w:val="008A504B"/>
    <w:rsid w:val="008F2B59"/>
    <w:rsid w:val="009A604F"/>
    <w:rsid w:val="009D3021"/>
    <w:rsid w:val="00A061EF"/>
    <w:rsid w:val="00A40CE2"/>
    <w:rsid w:val="00A526D6"/>
    <w:rsid w:val="00AE37DE"/>
    <w:rsid w:val="00AF612A"/>
    <w:rsid w:val="00B15E2E"/>
    <w:rsid w:val="00B677E3"/>
    <w:rsid w:val="00B851D6"/>
    <w:rsid w:val="00BC17F1"/>
    <w:rsid w:val="00C2682F"/>
    <w:rsid w:val="00CA0E50"/>
    <w:rsid w:val="00CE5FB9"/>
    <w:rsid w:val="00D04477"/>
    <w:rsid w:val="00D06617"/>
    <w:rsid w:val="00DB7F0D"/>
    <w:rsid w:val="00DE6193"/>
    <w:rsid w:val="00DE6C5A"/>
    <w:rsid w:val="00E650D2"/>
    <w:rsid w:val="00F2613F"/>
    <w:rsid w:val="00F45FA5"/>
    <w:rsid w:val="00F54EE3"/>
    <w:rsid w:val="00F60033"/>
    <w:rsid w:val="00F73E57"/>
    <w:rsid w:val="00FA49B1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2E97A"/>
  <w15:chartTrackingRefBased/>
  <w15:docId w15:val="{04A0B9DF-607E-9C4C-A2EF-FF2D3169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E5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E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E78B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ng ze</cp:lastModifiedBy>
  <cp:revision>22</cp:revision>
  <dcterms:created xsi:type="dcterms:W3CDTF">2021-12-17T13:54:00Z</dcterms:created>
  <dcterms:modified xsi:type="dcterms:W3CDTF">2022-06-13T09:36:00Z</dcterms:modified>
</cp:coreProperties>
</file>